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A5E3EE" w14:textId="00C20151" w:rsidR="00BC145C" w:rsidRPr="006155D8" w:rsidRDefault="00010309" w:rsidP="00BC145C">
      <w:pPr>
        <w:pStyle w:val="a3"/>
        <w:keepNext/>
        <w:rPr>
          <w:rFonts w:eastAsiaTheme="minorHAnsi"/>
        </w:rPr>
      </w:pPr>
      <w:r w:rsidRPr="006155D8">
        <w:rPr>
          <w:rFonts w:eastAsiaTheme="minorHAnsi"/>
        </w:rPr>
        <w:t xml:space="preserve">Multimedia Appendix </w:t>
      </w:r>
      <w:r w:rsidR="00BC145C" w:rsidRPr="006155D8">
        <w:rPr>
          <w:rFonts w:eastAsiaTheme="minorHAnsi"/>
        </w:rPr>
        <w:t>2. Full list of included breast cancer apps (n=69).</w:t>
      </w:r>
    </w:p>
    <w:tbl>
      <w:tblPr>
        <w:tblW w:w="1063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65"/>
        <w:gridCol w:w="1010"/>
        <w:gridCol w:w="4830"/>
        <w:gridCol w:w="1238"/>
        <w:gridCol w:w="1319"/>
        <w:gridCol w:w="1270"/>
      </w:tblGrid>
      <w:tr w:rsidR="00BC145C" w:rsidRPr="006155D8" w14:paraId="281E4B8B" w14:textId="77777777" w:rsidTr="00711CF0">
        <w:trPr>
          <w:trHeight w:val="540"/>
        </w:trPr>
        <w:tc>
          <w:tcPr>
            <w:tcW w:w="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4260F14" w14:textId="77777777" w:rsidR="00BC145C" w:rsidRPr="006155D8" w:rsidRDefault="00BC145C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>Platform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31D6881" w14:textId="77777777" w:rsidR="00BC145C" w:rsidRPr="006155D8" w:rsidRDefault="00BC145C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>Index for apps</w:t>
            </w:r>
          </w:p>
        </w:tc>
        <w:tc>
          <w:tcPr>
            <w:tcW w:w="4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A3EE877" w14:textId="77777777" w:rsidR="00BC145C" w:rsidRPr="006155D8" w:rsidRDefault="00BC145C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>Title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A6901A3" w14:textId="77777777" w:rsidR="00BC145C" w:rsidRPr="006155D8" w:rsidRDefault="00BC145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>Country</w:t>
            </w: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9708CFA" w14:textId="77777777" w:rsidR="00BC145C" w:rsidRPr="006155D8" w:rsidRDefault="00BC145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>Updated within (year)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DDD2696" w14:textId="77777777" w:rsidR="00BC145C" w:rsidRPr="006155D8" w:rsidRDefault="00BC145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>Developer</w:t>
            </w:r>
          </w:p>
        </w:tc>
      </w:tr>
      <w:tr w:rsidR="00BC145C" w:rsidRPr="006155D8" w14:paraId="53D05105" w14:textId="77777777" w:rsidTr="00711CF0">
        <w:trPr>
          <w:trHeight w:val="375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44E17F" w14:textId="77777777" w:rsidR="00BC145C" w:rsidRPr="006155D8" w:rsidRDefault="00BC145C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>Android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8BA259" w14:textId="77777777" w:rsidR="00BC145C" w:rsidRPr="006155D8" w:rsidRDefault="00BC145C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>A1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E008AB" w14:textId="21650607" w:rsidR="00BC145C" w:rsidRPr="006155D8" w:rsidRDefault="00711CF0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proofErr w:type="spellStart"/>
            <w:r>
              <w:rPr>
                <w:rFonts w:eastAsiaTheme="minorHAnsi" w:cs="Times New Roman" w:hint="eastAsia"/>
                <w:color w:val="000000"/>
                <w:kern w:val="0"/>
                <w:szCs w:val="20"/>
              </w:rPr>
              <w:t>C</w:t>
            </w:r>
            <w:r>
              <w:rPr>
                <w:rFonts w:eastAsiaTheme="minorHAnsi" w:cs="Times New Roman"/>
                <w:color w:val="000000"/>
                <w:kern w:val="0"/>
                <w:szCs w:val="20"/>
              </w:rPr>
              <w:t>omcomi</w:t>
            </w:r>
            <w:proofErr w:type="spellEnd"/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B98E3E" w14:textId="77777777" w:rsidR="00BC145C" w:rsidRPr="006155D8" w:rsidRDefault="00BC145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>South Korea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92BFC2" w14:textId="77777777" w:rsidR="00BC145C" w:rsidRPr="006155D8" w:rsidRDefault="00BC145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D34A25" w14:textId="77777777" w:rsidR="00BC145C" w:rsidRPr="006155D8" w:rsidRDefault="00BC145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>I</w:t>
            </w:r>
          </w:p>
        </w:tc>
      </w:tr>
      <w:tr w:rsidR="00BC145C" w:rsidRPr="006155D8" w14:paraId="422E9FC7" w14:textId="77777777" w:rsidTr="00711CF0">
        <w:trPr>
          <w:trHeight w:val="300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C11603" w14:textId="77777777" w:rsidR="00BC145C" w:rsidRPr="006155D8" w:rsidRDefault="00BC145C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767230" w14:textId="77777777" w:rsidR="00BC145C" w:rsidRPr="006155D8" w:rsidRDefault="00BC145C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>A2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079A70" w14:textId="10E19291" w:rsidR="00BC145C" w:rsidRPr="006155D8" w:rsidRDefault="00BC145C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>Pink Touch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BCB666" w14:textId="77777777" w:rsidR="00BC145C" w:rsidRPr="006155D8" w:rsidRDefault="00BC145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>South Korea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AE1655" w14:textId="77777777" w:rsidR="00BC145C" w:rsidRPr="006155D8" w:rsidRDefault="00BC145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9BAC51" w14:textId="77777777" w:rsidR="00BC145C" w:rsidRPr="006155D8" w:rsidRDefault="00BC145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>C</w:t>
            </w:r>
          </w:p>
        </w:tc>
      </w:tr>
      <w:tr w:rsidR="00BC145C" w:rsidRPr="006155D8" w14:paraId="55BA0E9D" w14:textId="77777777" w:rsidTr="00711CF0">
        <w:trPr>
          <w:trHeight w:val="300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B474FB" w14:textId="77777777" w:rsidR="00BC145C" w:rsidRPr="006155D8" w:rsidRDefault="00BC145C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F872EF" w14:textId="77777777" w:rsidR="00BC145C" w:rsidRPr="006155D8" w:rsidRDefault="00BC145C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>A3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5E2C0B" w14:textId="43251751" w:rsidR="00BC145C" w:rsidRPr="006155D8" w:rsidRDefault="00711CF0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>
              <w:rPr>
                <w:rFonts w:eastAsiaTheme="minorHAnsi" w:cs="Times New Roman" w:hint="eastAsia"/>
                <w:color w:val="000000"/>
                <w:kern w:val="0"/>
                <w:szCs w:val="20"/>
              </w:rPr>
              <w:t>B</w:t>
            </w:r>
            <w:r>
              <w:rPr>
                <w:rFonts w:eastAsiaTheme="minorHAnsi" w:cs="Times New Roman"/>
                <w:color w:val="000000"/>
                <w:kern w:val="0"/>
                <w:szCs w:val="20"/>
              </w:rPr>
              <w:t>RAVO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CC6714" w14:textId="77777777" w:rsidR="00BC145C" w:rsidRPr="006155D8" w:rsidRDefault="00BC145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>South Korea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9B563C" w14:textId="77777777" w:rsidR="00BC145C" w:rsidRPr="006155D8" w:rsidRDefault="00BC145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48322E" w14:textId="77777777" w:rsidR="00BC145C" w:rsidRPr="006155D8" w:rsidRDefault="00BC145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>C</w:t>
            </w:r>
          </w:p>
        </w:tc>
      </w:tr>
      <w:tr w:rsidR="00BC145C" w:rsidRPr="006155D8" w14:paraId="11627191" w14:textId="77777777" w:rsidTr="00711CF0">
        <w:trPr>
          <w:trHeight w:val="300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CF7945" w14:textId="77777777" w:rsidR="00BC145C" w:rsidRPr="006155D8" w:rsidRDefault="00BC145C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6C3CE8" w14:textId="77777777" w:rsidR="00BC145C" w:rsidRPr="006155D8" w:rsidRDefault="00BC145C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>A4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697F41" w14:textId="21AF1310" w:rsidR="00BC145C" w:rsidRPr="006155D8" w:rsidRDefault="00711CF0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 w:hint="eastAsia"/>
                <w:color w:val="000000"/>
                <w:kern w:val="0"/>
                <w:szCs w:val="20"/>
              </w:rPr>
            </w:pPr>
            <w:r>
              <w:rPr>
                <w:rFonts w:eastAsiaTheme="minorHAnsi" w:cs="Times New Roman" w:hint="eastAsia"/>
                <w:color w:val="000000"/>
                <w:kern w:val="0"/>
                <w:szCs w:val="20"/>
              </w:rPr>
              <w:t>B</w:t>
            </w:r>
            <w:r>
              <w:rPr>
                <w:rFonts w:eastAsiaTheme="minorHAnsi" w:cs="Times New Roman"/>
                <w:color w:val="000000"/>
                <w:kern w:val="0"/>
                <w:szCs w:val="20"/>
              </w:rPr>
              <w:t>reast Cancer</w:t>
            </w:r>
            <w:r w:rsidR="00BC145C"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 xml:space="preserve"> by </w:t>
            </w:r>
            <w:r>
              <w:rPr>
                <w:rFonts w:eastAsiaTheme="minorHAnsi" w:cs="Times New Roman" w:hint="eastAsia"/>
                <w:color w:val="000000"/>
                <w:kern w:val="0"/>
                <w:szCs w:val="20"/>
              </w:rPr>
              <w:t>S</w:t>
            </w:r>
            <w:r>
              <w:rPr>
                <w:rFonts w:eastAsiaTheme="minorHAnsi" w:cs="Times New Roman"/>
                <w:color w:val="000000"/>
                <w:kern w:val="0"/>
                <w:szCs w:val="20"/>
              </w:rPr>
              <w:t>econd Doctor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43948A" w14:textId="77777777" w:rsidR="00BC145C" w:rsidRPr="006155D8" w:rsidRDefault="00BC145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>South Korea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A64741" w14:textId="77777777" w:rsidR="00BC145C" w:rsidRPr="006155D8" w:rsidRDefault="00BC145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086048" w14:textId="77777777" w:rsidR="00BC145C" w:rsidRPr="006155D8" w:rsidRDefault="00BC145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>C</w:t>
            </w:r>
          </w:p>
        </w:tc>
      </w:tr>
      <w:tr w:rsidR="00BC145C" w:rsidRPr="006155D8" w14:paraId="6330873D" w14:textId="77777777" w:rsidTr="00711CF0">
        <w:trPr>
          <w:trHeight w:val="300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AB7F20" w14:textId="77777777" w:rsidR="00BC145C" w:rsidRPr="006155D8" w:rsidRDefault="00BC145C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38B1FD" w14:textId="77777777" w:rsidR="00BC145C" w:rsidRPr="006155D8" w:rsidRDefault="00BC145C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>A5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10F5B3" w14:textId="77777777" w:rsidR="00BC145C" w:rsidRPr="006155D8" w:rsidRDefault="00BC145C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>The BAPS App Wales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AEB61B" w14:textId="77777777" w:rsidR="00BC145C" w:rsidRPr="006155D8" w:rsidRDefault="00BC145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>UK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8D2118" w14:textId="77777777" w:rsidR="00BC145C" w:rsidRPr="006155D8" w:rsidRDefault="00BC145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3B7626" w14:textId="77777777" w:rsidR="00BC145C" w:rsidRPr="006155D8" w:rsidRDefault="00BC145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>C</w:t>
            </w:r>
          </w:p>
        </w:tc>
      </w:tr>
      <w:tr w:rsidR="00BC145C" w:rsidRPr="006155D8" w14:paraId="745C13DF" w14:textId="77777777" w:rsidTr="00711CF0">
        <w:trPr>
          <w:trHeight w:val="300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C11DAE" w14:textId="77777777" w:rsidR="00BC145C" w:rsidRPr="006155D8" w:rsidRDefault="00BC145C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9C72FB" w14:textId="77777777" w:rsidR="00BC145C" w:rsidRPr="006155D8" w:rsidRDefault="00BC145C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>A6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F3C7B2" w14:textId="77777777" w:rsidR="00BC145C" w:rsidRPr="006155D8" w:rsidRDefault="00BC145C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>Breast Cancer Risk Assessment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40E090" w14:textId="77777777" w:rsidR="00BC145C" w:rsidRPr="006155D8" w:rsidRDefault="00BC145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>USA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F3D98B" w14:textId="77777777" w:rsidR="00BC145C" w:rsidRPr="006155D8" w:rsidRDefault="00BC145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ED6C30" w14:textId="77777777" w:rsidR="00BC145C" w:rsidRPr="006155D8" w:rsidRDefault="00BC145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>C</w:t>
            </w:r>
          </w:p>
        </w:tc>
      </w:tr>
      <w:tr w:rsidR="00BC145C" w:rsidRPr="006155D8" w14:paraId="2C45F7E0" w14:textId="77777777" w:rsidTr="00711CF0">
        <w:trPr>
          <w:trHeight w:val="300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735930" w14:textId="77777777" w:rsidR="00BC145C" w:rsidRPr="006155D8" w:rsidRDefault="00BC145C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312DA0" w14:textId="77777777" w:rsidR="00BC145C" w:rsidRPr="006155D8" w:rsidRDefault="00BC145C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>A7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B02CE3" w14:textId="77777777" w:rsidR="00BC145C" w:rsidRPr="006155D8" w:rsidRDefault="00BC145C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>Breast Cancer Questions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B6F188" w14:textId="77777777" w:rsidR="00BC145C" w:rsidRPr="006155D8" w:rsidRDefault="00BC145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>NA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5CCBFE" w14:textId="77777777" w:rsidR="00BC145C" w:rsidRPr="006155D8" w:rsidRDefault="00BC145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0AA417" w14:textId="77777777" w:rsidR="00BC145C" w:rsidRPr="006155D8" w:rsidRDefault="00BC145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>I</w:t>
            </w:r>
          </w:p>
        </w:tc>
      </w:tr>
      <w:tr w:rsidR="00BC145C" w:rsidRPr="006155D8" w14:paraId="3C7ADD19" w14:textId="77777777" w:rsidTr="00711CF0">
        <w:trPr>
          <w:trHeight w:val="300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4306F9" w14:textId="77777777" w:rsidR="00BC145C" w:rsidRPr="006155D8" w:rsidRDefault="00BC145C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6F3396" w14:textId="77777777" w:rsidR="00BC145C" w:rsidRPr="006155D8" w:rsidRDefault="00BC145C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>A8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1AACA6" w14:textId="77777777" w:rsidR="00BC145C" w:rsidRPr="006155D8" w:rsidRDefault="00BC145C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>ABCs of Breast Health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5E4E1E" w14:textId="77777777" w:rsidR="00BC145C" w:rsidRPr="006155D8" w:rsidRDefault="00BC145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>India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E7D1CE" w14:textId="77777777" w:rsidR="00BC145C" w:rsidRPr="006155D8" w:rsidRDefault="00BC145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689DD0" w14:textId="77777777" w:rsidR="00BC145C" w:rsidRPr="006155D8" w:rsidRDefault="00BC145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>P</w:t>
            </w:r>
          </w:p>
        </w:tc>
      </w:tr>
      <w:tr w:rsidR="00BC145C" w:rsidRPr="006155D8" w14:paraId="14484DDD" w14:textId="77777777" w:rsidTr="00711CF0">
        <w:trPr>
          <w:trHeight w:val="300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80EC2F" w14:textId="77777777" w:rsidR="00BC145C" w:rsidRPr="006155D8" w:rsidRDefault="00BC145C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F1BAAF" w14:textId="77777777" w:rsidR="00BC145C" w:rsidRPr="006155D8" w:rsidRDefault="00BC145C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>A9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93D631" w14:textId="77777777" w:rsidR="00BC145C" w:rsidRPr="006155D8" w:rsidRDefault="00BC145C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proofErr w:type="spellStart"/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>CANScreen</w:t>
            </w:r>
            <w:proofErr w:type="spellEnd"/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 xml:space="preserve"> By Mathew Varghese V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8CF124" w14:textId="77777777" w:rsidR="00BC145C" w:rsidRPr="006155D8" w:rsidRDefault="00BC145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>India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0BB5AB" w14:textId="77777777" w:rsidR="00BC145C" w:rsidRPr="006155D8" w:rsidRDefault="00BC145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450E74" w14:textId="77777777" w:rsidR="00BC145C" w:rsidRPr="006155D8" w:rsidRDefault="00BC145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>C</w:t>
            </w:r>
          </w:p>
        </w:tc>
      </w:tr>
      <w:tr w:rsidR="00BC145C" w:rsidRPr="006155D8" w14:paraId="654D3539" w14:textId="77777777" w:rsidTr="00711CF0">
        <w:trPr>
          <w:trHeight w:val="300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DFC2F8" w14:textId="77777777" w:rsidR="00BC145C" w:rsidRPr="006155D8" w:rsidRDefault="00BC145C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4779F7" w14:textId="77777777" w:rsidR="00BC145C" w:rsidRPr="006155D8" w:rsidRDefault="00BC145C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>A10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1EB259" w14:textId="77777777" w:rsidR="00BC145C" w:rsidRPr="006155D8" w:rsidRDefault="00BC145C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>Breast Cancer Stages, Signs, Food and Meal Plan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ACF453" w14:textId="77777777" w:rsidR="00BC145C" w:rsidRPr="006155D8" w:rsidRDefault="00BC145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>USA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25CE86" w14:textId="77777777" w:rsidR="00BC145C" w:rsidRPr="006155D8" w:rsidRDefault="00BC145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70B144" w14:textId="77777777" w:rsidR="00BC145C" w:rsidRPr="006155D8" w:rsidRDefault="00BC145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>C</w:t>
            </w:r>
          </w:p>
        </w:tc>
      </w:tr>
      <w:tr w:rsidR="00BC145C" w:rsidRPr="006155D8" w14:paraId="49335A53" w14:textId="77777777" w:rsidTr="00711CF0">
        <w:trPr>
          <w:trHeight w:val="300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FFBC66" w14:textId="77777777" w:rsidR="00BC145C" w:rsidRPr="006155D8" w:rsidRDefault="00BC145C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EB7616" w14:textId="77777777" w:rsidR="00BC145C" w:rsidRPr="006155D8" w:rsidRDefault="00BC145C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>A11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1E0C74" w14:textId="77777777" w:rsidR="00BC145C" w:rsidRPr="006155D8" w:rsidRDefault="00BC145C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>Cancer Guide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D0652D" w14:textId="77777777" w:rsidR="00BC145C" w:rsidRPr="006155D8" w:rsidRDefault="00BC145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>India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C6618B" w14:textId="77777777" w:rsidR="00BC145C" w:rsidRPr="006155D8" w:rsidRDefault="00BC145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98D514" w14:textId="77777777" w:rsidR="00BC145C" w:rsidRPr="006155D8" w:rsidRDefault="00BC145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>C</w:t>
            </w:r>
          </w:p>
        </w:tc>
      </w:tr>
      <w:tr w:rsidR="00BC145C" w:rsidRPr="006155D8" w14:paraId="19FE5B95" w14:textId="77777777" w:rsidTr="00711CF0">
        <w:trPr>
          <w:trHeight w:val="300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1CF7F2" w14:textId="77777777" w:rsidR="00BC145C" w:rsidRPr="006155D8" w:rsidRDefault="00BC145C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60D7EE" w14:textId="77777777" w:rsidR="00BC145C" w:rsidRPr="006155D8" w:rsidRDefault="00BC145C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>A12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489735" w14:textId="77777777" w:rsidR="00BC145C" w:rsidRPr="006155D8" w:rsidRDefault="00BC145C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>Breast Cancer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DDAC9C" w14:textId="77777777" w:rsidR="00BC145C" w:rsidRPr="006155D8" w:rsidRDefault="00BC145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>USA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33CD24" w14:textId="77777777" w:rsidR="00BC145C" w:rsidRPr="006155D8" w:rsidRDefault="00BC145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51AA48" w14:textId="77777777" w:rsidR="00BC145C" w:rsidRPr="006155D8" w:rsidRDefault="00BC145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>I</w:t>
            </w:r>
          </w:p>
        </w:tc>
      </w:tr>
      <w:tr w:rsidR="00BC145C" w:rsidRPr="006155D8" w14:paraId="12455804" w14:textId="77777777" w:rsidTr="00711CF0">
        <w:trPr>
          <w:trHeight w:val="300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0C2B49" w14:textId="77777777" w:rsidR="00BC145C" w:rsidRPr="006155D8" w:rsidRDefault="00BC145C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E56649" w14:textId="77777777" w:rsidR="00BC145C" w:rsidRPr="006155D8" w:rsidRDefault="00BC145C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>A13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91E565" w14:textId="77777777" w:rsidR="00BC145C" w:rsidRPr="006155D8" w:rsidRDefault="00BC145C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>Pinky Promise-Al Noor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1A3C97" w14:textId="77777777" w:rsidR="00BC145C" w:rsidRPr="006155D8" w:rsidRDefault="00BC145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>India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935216" w14:textId="77777777" w:rsidR="00BC145C" w:rsidRPr="006155D8" w:rsidRDefault="00BC145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C0D8AE" w14:textId="77777777" w:rsidR="00BC145C" w:rsidRPr="006155D8" w:rsidRDefault="00BC145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>C</w:t>
            </w:r>
          </w:p>
        </w:tc>
      </w:tr>
      <w:tr w:rsidR="00BC145C" w:rsidRPr="006155D8" w14:paraId="5AA8F1DA" w14:textId="77777777" w:rsidTr="00711CF0">
        <w:trPr>
          <w:trHeight w:val="300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4E4BE7" w14:textId="77777777" w:rsidR="00BC145C" w:rsidRPr="006155D8" w:rsidRDefault="00BC145C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C2841C" w14:textId="77777777" w:rsidR="00BC145C" w:rsidRPr="006155D8" w:rsidRDefault="00BC145C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>A14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52D993" w14:textId="77777777" w:rsidR="00BC145C" w:rsidRPr="006155D8" w:rsidRDefault="00BC145C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 xml:space="preserve">Breast Care: Helpful Tips </w:t>
            </w:r>
            <w:proofErr w:type="gramStart"/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>To</w:t>
            </w:r>
            <w:proofErr w:type="gramEnd"/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 xml:space="preserve"> Keep Breasts Healthy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71A71B" w14:textId="77777777" w:rsidR="00BC145C" w:rsidRPr="006155D8" w:rsidRDefault="00BC145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>NA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249453" w14:textId="77777777" w:rsidR="00BC145C" w:rsidRPr="006155D8" w:rsidRDefault="00BC145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5ADBA5" w14:textId="77777777" w:rsidR="00BC145C" w:rsidRPr="006155D8" w:rsidRDefault="00BC145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>I</w:t>
            </w:r>
          </w:p>
        </w:tc>
      </w:tr>
      <w:tr w:rsidR="00BC145C" w:rsidRPr="006155D8" w14:paraId="73DBF93A" w14:textId="77777777" w:rsidTr="00711CF0">
        <w:trPr>
          <w:trHeight w:val="300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5318C8" w14:textId="77777777" w:rsidR="00BC145C" w:rsidRPr="006155D8" w:rsidRDefault="00BC145C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EA694D" w14:textId="77777777" w:rsidR="00BC145C" w:rsidRPr="006155D8" w:rsidRDefault="00BC145C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>A15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D69519" w14:textId="77777777" w:rsidR="00BC145C" w:rsidRPr="006155D8" w:rsidRDefault="00BC145C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>Breast Cancer Info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22D01A" w14:textId="77777777" w:rsidR="00BC145C" w:rsidRPr="006155D8" w:rsidRDefault="00BC145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>NA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963E20" w14:textId="77777777" w:rsidR="00BC145C" w:rsidRPr="006155D8" w:rsidRDefault="00BC145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DA32CE" w14:textId="77777777" w:rsidR="00BC145C" w:rsidRPr="006155D8" w:rsidRDefault="00BC145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>I</w:t>
            </w:r>
          </w:p>
        </w:tc>
      </w:tr>
      <w:tr w:rsidR="00BC145C" w:rsidRPr="006155D8" w14:paraId="4B41BD5B" w14:textId="77777777" w:rsidTr="00711CF0">
        <w:trPr>
          <w:trHeight w:val="300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F51197" w14:textId="77777777" w:rsidR="00BC145C" w:rsidRPr="006155D8" w:rsidRDefault="00BC145C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B0C0DF" w14:textId="77777777" w:rsidR="00BC145C" w:rsidRPr="006155D8" w:rsidRDefault="00BC145C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>A16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E3FDE2" w14:textId="77777777" w:rsidR="00BC145C" w:rsidRPr="006155D8" w:rsidRDefault="00BC145C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>BREAST TEST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8F9CE5" w14:textId="77777777" w:rsidR="00BC145C" w:rsidRPr="006155D8" w:rsidRDefault="00BC145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>Slovenia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82D635" w14:textId="77777777" w:rsidR="00BC145C" w:rsidRPr="006155D8" w:rsidRDefault="00BC145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608101" w14:textId="77777777" w:rsidR="00BC145C" w:rsidRPr="006155D8" w:rsidRDefault="00BC145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>C</w:t>
            </w:r>
          </w:p>
        </w:tc>
      </w:tr>
      <w:tr w:rsidR="00BC145C" w:rsidRPr="006155D8" w14:paraId="7D3686A0" w14:textId="77777777" w:rsidTr="00711CF0">
        <w:trPr>
          <w:trHeight w:val="300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0A3C88" w14:textId="77777777" w:rsidR="00BC145C" w:rsidRPr="006155D8" w:rsidRDefault="00BC145C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C0EA2D" w14:textId="77777777" w:rsidR="00BC145C" w:rsidRPr="006155D8" w:rsidRDefault="00BC145C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>A17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E47FBE" w14:textId="77777777" w:rsidR="00BC145C" w:rsidRPr="006155D8" w:rsidRDefault="00BC145C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>CanApp by Can Protect Foundation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0542C2" w14:textId="77777777" w:rsidR="00BC145C" w:rsidRPr="006155D8" w:rsidRDefault="00BC145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>India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DF0928" w14:textId="77777777" w:rsidR="00BC145C" w:rsidRPr="006155D8" w:rsidRDefault="00BC145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6F26F7" w14:textId="77777777" w:rsidR="00BC145C" w:rsidRPr="006155D8" w:rsidRDefault="00BC145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>P</w:t>
            </w:r>
          </w:p>
        </w:tc>
      </w:tr>
      <w:tr w:rsidR="00BC145C" w:rsidRPr="006155D8" w14:paraId="56E5D0D7" w14:textId="77777777" w:rsidTr="00711CF0">
        <w:trPr>
          <w:trHeight w:val="300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D7B179" w14:textId="77777777" w:rsidR="00BC145C" w:rsidRPr="006155D8" w:rsidRDefault="00BC145C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C0376B" w14:textId="77777777" w:rsidR="00BC145C" w:rsidRPr="006155D8" w:rsidRDefault="00BC145C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>A18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1AA9C8" w14:textId="77777777" w:rsidR="00BC145C" w:rsidRPr="006155D8" w:rsidRDefault="00BC145C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>Becca - Breast Cancer Support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F05A6A" w14:textId="77777777" w:rsidR="00BC145C" w:rsidRPr="006155D8" w:rsidRDefault="00BC145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>UK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C96402" w14:textId="77777777" w:rsidR="00BC145C" w:rsidRPr="006155D8" w:rsidRDefault="00BC145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0E6FDA" w14:textId="77777777" w:rsidR="00BC145C" w:rsidRPr="006155D8" w:rsidRDefault="00BC145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>P</w:t>
            </w:r>
          </w:p>
        </w:tc>
      </w:tr>
      <w:tr w:rsidR="00BC145C" w:rsidRPr="006155D8" w14:paraId="381A9445" w14:textId="77777777" w:rsidTr="00711CF0">
        <w:trPr>
          <w:trHeight w:val="300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89AF5B" w14:textId="77777777" w:rsidR="00BC145C" w:rsidRPr="006155D8" w:rsidRDefault="00BC145C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191B70" w14:textId="77777777" w:rsidR="00BC145C" w:rsidRPr="006155D8" w:rsidRDefault="00BC145C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>A19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3E684F" w14:textId="77777777" w:rsidR="00BC145C" w:rsidRPr="006155D8" w:rsidRDefault="00BC145C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>MFHP: Cancer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34899F" w14:textId="77777777" w:rsidR="00BC145C" w:rsidRPr="006155D8" w:rsidRDefault="00BC145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>USA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907A52" w14:textId="77777777" w:rsidR="00BC145C" w:rsidRPr="006155D8" w:rsidRDefault="00BC145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B16273" w14:textId="77777777" w:rsidR="00BC145C" w:rsidRPr="006155D8" w:rsidRDefault="00BC145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>P</w:t>
            </w:r>
          </w:p>
        </w:tc>
      </w:tr>
      <w:tr w:rsidR="00BC145C" w:rsidRPr="006155D8" w14:paraId="4B451AA3" w14:textId="77777777" w:rsidTr="00711CF0">
        <w:trPr>
          <w:trHeight w:val="300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B6E146" w14:textId="77777777" w:rsidR="00BC145C" w:rsidRPr="006155D8" w:rsidRDefault="00BC145C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ED1BD5" w14:textId="77777777" w:rsidR="00BC145C" w:rsidRPr="006155D8" w:rsidRDefault="00BC145C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>A20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51BFAD" w14:textId="77777777" w:rsidR="00BC145C" w:rsidRPr="006155D8" w:rsidRDefault="00BC145C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>Pink Decoder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332F15" w14:textId="77777777" w:rsidR="00BC145C" w:rsidRPr="006155D8" w:rsidRDefault="00BC145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>Bangladesh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A20D4D" w14:textId="77777777" w:rsidR="00BC145C" w:rsidRPr="006155D8" w:rsidRDefault="00BC145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E50030" w14:textId="77777777" w:rsidR="00BC145C" w:rsidRPr="006155D8" w:rsidRDefault="00BC145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>I</w:t>
            </w:r>
          </w:p>
        </w:tc>
      </w:tr>
      <w:tr w:rsidR="00BC145C" w:rsidRPr="006155D8" w14:paraId="7694F4D6" w14:textId="77777777" w:rsidTr="00711CF0">
        <w:trPr>
          <w:trHeight w:val="300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1BB9F4" w14:textId="77777777" w:rsidR="00BC145C" w:rsidRPr="006155D8" w:rsidRDefault="00BC145C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B99E36" w14:textId="77777777" w:rsidR="00BC145C" w:rsidRPr="006155D8" w:rsidRDefault="00BC145C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>A21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F7258F" w14:textId="77777777" w:rsidR="00BC145C" w:rsidRPr="006155D8" w:rsidRDefault="00BC145C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proofErr w:type="spellStart"/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>Centafit</w:t>
            </w:r>
            <w:proofErr w:type="spellEnd"/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>: Health Check, Screening, Life Expectancy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688B4E" w14:textId="77777777" w:rsidR="00BC145C" w:rsidRPr="006155D8" w:rsidRDefault="00BC145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>Indonesia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B51D8E" w14:textId="77777777" w:rsidR="00BC145C" w:rsidRPr="006155D8" w:rsidRDefault="00BC145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3BC8D9" w14:textId="77777777" w:rsidR="00BC145C" w:rsidRPr="006155D8" w:rsidRDefault="00BC145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>C</w:t>
            </w:r>
          </w:p>
        </w:tc>
      </w:tr>
      <w:tr w:rsidR="00BC145C" w:rsidRPr="006155D8" w14:paraId="2AA609E5" w14:textId="77777777" w:rsidTr="00711CF0">
        <w:trPr>
          <w:trHeight w:val="480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81A4EF" w14:textId="77777777" w:rsidR="00BC145C" w:rsidRPr="006155D8" w:rsidRDefault="00BC145C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A153F1" w14:textId="77777777" w:rsidR="00BC145C" w:rsidRPr="006155D8" w:rsidRDefault="00BC145C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>A22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1E2CB4" w14:textId="77777777" w:rsidR="00BC145C" w:rsidRPr="006155D8" w:rsidRDefault="00BC145C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proofErr w:type="spellStart"/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>PinkShield</w:t>
            </w:r>
            <w:proofErr w:type="spellEnd"/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A5BB4D" w14:textId="77777777" w:rsidR="00BC145C" w:rsidRPr="006155D8" w:rsidRDefault="00BC145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>Arab Emirates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0F3E81" w14:textId="77777777" w:rsidR="00BC145C" w:rsidRPr="006155D8" w:rsidRDefault="00BC145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DDCA47" w14:textId="77777777" w:rsidR="00BC145C" w:rsidRPr="006155D8" w:rsidRDefault="00BC145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>P</w:t>
            </w:r>
          </w:p>
        </w:tc>
      </w:tr>
      <w:tr w:rsidR="00BC145C" w:rsidRPr="006155D8" w14:paraId="262C3C7B" w14:textId="77777777" w:rsidTr="00711CF0">
        <w:trPr>
          <w:trHeight w:val="300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D652A9" w14:textId="77777777" w:rsidR="00BC145C" w:rsidRPr="006155D8" w:rsidRDefault="00BC145C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2DE746" w14:textId="77777777" w:rsidR="00BC145C" w:rsidRPr="006155D8" w:rsidRDefault="00BC145C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>A23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0E4603" w14:textId="77777777" w:rsidR="00BC145C" w:rsidRPr="006155D8" w:rsidRDefault="00BC145C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>Know Your Lemons Breast Health App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A0DC46" w14:textId="77777777" w:rsidR="00BC145C" w:rsidRPr="006155D8" w:rsidRDefault="00BC145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>USA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2F3495" w14:textId="77777777" w:rsidR="00BC145C" w:rsidRPr="006155D8" w:rsidRDefault="00BC145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011916" w14:textId="77777777" w:rsidR="00BC145C" w:rsidRPr="006155D8" w:rsidRDefault="00BC145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>P</w:t>
            </w:r>
          </w:p>
        </w:tc>
      </w:tr>
      <w:tr w:rsidR="00BC145C" w:rsidRPr="006155D8" w14:paraId="232A38AB" w14:textId="77777777" w:rsidTr="00711CF0">
        <w:trPr>
          <w:trHeight w:val="300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190C36" w14:textId="77777777" w:rsidR="00BC145C" w:rsidRPr="006155D8" w:rsidRDefault="00BC145C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F618B4" w14:textId="77777777" w:rsidR="00BC145C" w:rsidRPr="006155D8" w:rsidRDefault="00BC145C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>A24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1EAE38" w14:textId="77777777" w:rsidR="00BC145C" w:rsidRPr="006155D8" w:rsidRDefault="00BC145C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>Breast Cancer Survival Guide for Patients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0E8BDC" w14:textId="77777777" w:rsidR="00BC145C" w:rsidRPr="006155D8" w:rsidRDefault="00BC145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>NA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1857E0" w14:textId="77777777" w:rsidR="00BC145C" w:rsidRPr="006155D8" w:rsidRDefault="00BC145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F02E3B" w14:textId="77777777" w:rsidR="00BC145C" w:rsidRPr="006155D8" w:rsidRDefault="00BC145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>I</w:t>
            </w:r>
          </w:p>
        </w:tc>
      </w:tr>
      <w:tr w:rsidR="00BC145C" w:rsidRPr="006155D8" w14:paraId="4B3319FA" w14:textId="77777777" w:rsidTr="00711CF0">
        <w:trPr>
          <w:trHeight w:val="300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CCCA8B" w14:textId="77777777" w:rsidR="00BC145C" w:rsidRPr="006155D8" w:rsidRDefault="00BC145C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8308D8" w14:textId="77777777" w:rsidR="00BC145C" w:rsidRPr="006155D8" w:rsidRDefault="00BC145C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>A25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F711DA" w14:textId="77777777" w:rsidR="00BC145C" w:rsidRPr="006155D8" w:rsidRDefault="00BC145C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>Breast Cancer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748154" w14:textId="77777777" w:rsidR="00BC145C" w:rsidRPr="006155D8" w:rsidRDefault="00BC145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>NA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926901" w14:textId="77777777" w:rsidR="00BC145C" w:rsidRPr="006155D8" w:rsidRDefault="00BC145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D31E02" w14:textId="77777777" w:rsidR="00BC145C" w:rsidRPr="006155D8" w:rsidRDefault="00BC145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>C</w:t>
            </w:r>
          </w:p>
        </w:tc>
      </w:tr>
      <w:tr w:rsidR="00BC145C" w:rsidRPr="006155D8" w14:paraId="31970464" w14:textId="77777777" w:rsidTr="00711CF0">
        <w:trPr>
          <w:trHeight w:val="300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78715A" w14:textId="77777777" w:rsidR="00BC145C" w:rsidRPr="006155D8" w:rsidRDefault="00BC145C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A141E4" w14:textId="77777777" w:rsidR="00BC145C" w:rsidRPr="006155D8" w:rsidRDefault="00BC145C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>A26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69AA84" w14:textId="77777777" w:rsidR="00BC145C" w:rsidRPr="006155D8" w:rsidRDefault="00BC145C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proofErr w:type="spellStart"/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>breastcare</w:t>
            </w:r>
            <w:proofErr w:type="spellEnd"/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 xml:space="preserve"> - breast awareness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BF3689" w14:textId="77777777" w:rsidR="00BC145C" w:rsidRPr="006155D8" w:rsidRDefault="00BC145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>Germany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9C0289" w14:textId="77777777" w:rsidR="00BC145C" w:rsidRPr="006155D8" w:rsidRDefault="00BC145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1A074D" w14:textId="77777777" w:rsidR="00BC145C" w:rsidRPr="006155D8" w:rsidRDefault="00BC145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>P</w:t>
            </w:r>
          </w:p>
        </w:tc>
      </w:tr>
      <w:tr w:rsidR="00BC145C" w:rsidRPr="006155D8" w14:paraId="66575A5B" w14:textId="77777777" w:rsidTr="00711CF0">
        <w:trPr>
          <w:trHeight w:val="300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904E11" w14:textId="77777777" w:rsidR="00BC145C" w:rsidRPr="006155D8" w:rsidRDefault="00BC145C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0F9E92" w14:textId="77777777" w:rsidR="00BC145C" w:rsidRPr="006155D8" w:rsidRDefault="00BC145C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>A27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4309F3" w14:textId="77777777" w:rsidR="00BC145C" w:rsidRPr="006155D8" w:rsidRDefault="00BC145C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proofErr w:type="spellStart"/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>Oncopower</w:t>
            </w:r>
            <w:proofErr w:type="spellEnd"/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E190FD" w14:textId="77777777" w:rsidR="00BC145C" w:rsidRPr="006155D8" w:rsidRDefault="00BC145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>USA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83F5C7" w14:textId="77777777" w:rsidR="00BC145C" w:rsidRPr="006155D8" w:rsidRDefault="00BC145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78B227" w14:textId="77777777" w:rsidR="00BC145C" w:rsidRPr="006155D8" w:rsidRDefault="00BC145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>C</w:t>
            </w:r>
          </w:p>
        </w:tc>
      </w:tr>
      <w:tr w:rsidR="00BC145C" w:rsidRPr="006155D8" w14:paraId="14267B44" w14:textId="77777777" w:rsidTr="00711CF0">
        <w:trPr>
          <w:trHeight w:val="300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324D3E" w14:textId="77777777" w:rsidR="00BC145C" w:rsidRPr="006155D8" w:rsidRDefault="00BC145C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CA2AD9" w14:textId="77777777" w:rsidR="00BC145C" w:rsidRPr="006155D8" w:rsidRDefault="00BC145C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>A28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DAB32E" w14:textId="77777777" w:rsidR="00BC145C" w:rsidRPr="006155D8" w:rsidRDefault="00BC145C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>Wave: Health &amp; Symptom Tracker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18B836" w14:textId="77777777" w:rsidR="00BC145C" w:rsidRPr="006155D8" w:rsidRDefault="00BC145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>USA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5FDAEB" w14:textId="77777777" w:rsidR="00BC145C" w:rsidRPr="006155D8" w:rsidRDefault="00BC145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5E210A" w14:textId="77777777" w:rsidR="00BC145C" w:rsidRPr="006155D8" w:rsidRDefault="00BC145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>C</w:t>
            </w:r>
          </w:p>
        </w:tc>
      </w:tr>
      <w:tr w:rsidR="00BC145C" w:rsidRPr="006155D8" w14:paraId="607EC5E2" w14:textId="77777777" w:rsidTr="00711CF0">
        <w:trPr>
          <w:trHeight w:val="300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539248" w14:textId="77777777" w:rsidR="00BC145C" w:rsidRPr="006155D8" w:rsidRDefault="00BC145C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1F9EEF" w14:textId="77777777" w:rsidR="00BC145C" w:rsidRPr="006155D8" w:rsidRDefault="00BC145C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>A29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211B4D" w14:textId="77777777" w:rsidR="00BC145C" w:rsidRPr="006155D8" w:rsidRDefault="00BC145C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proofErr w:type="spellStart"/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>Bezzy</w:t>
            </w:r>
            <w:proofErr w:type="spellEnd"/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 xml:space="preserve"> BC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214911" w14:textId="77777777" w:rsidR="00BC145C" w:rsidRPr="006155D8" w:rsidRDefault="00BC145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>USA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FCE0D4" w14:textId="77777777" w:rsidR="00BC145C" w:rsidRPr="006155D8" w:rsidRDefault="00BC145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49DBB7" w14:textId="77777777" w:rsidR="00BC145C" w:rsidRPr="006155D8" w:rsidRDefault="00BC145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>C</w:t>
            </w:r>
          </w:p>
        </w:tc>
      </w:tr>
      <w:tr w:rsidR="00BC145C" w:rsidRPr="006155D8" w14:paraId="532FAC57" w14:textId="77777777" w:rsidTr="00711CF0">
        <w:trPr>
          <w:trHeight w:val="300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7A5719" w14:textId="77777777" w:rsidR="00BC145C" w:rsidRPr="006155D8" w:rsidRDefault="00BC145C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6C5EC8" w14:textId="77777777" w:rsidR="00BC145C" w:rsidRPr="006155D8" w:rsidRDefault="00BC145C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>A30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7CEC82" w14:textId="77777777" w:rsidR="00BC145C" w:rsidRPr="006155D8" w:rsidRDefault="00BC145C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>Outcomes4Me Breast Cancer Care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8A0681" w14:textId="77777777" w:rsidR="00BC145C" w:rsidRPr="006155D8" w:rsidRDefault="00BC145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>USA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283D15" w14:textId="77777777" w:rsidR="00BC145C" w:rsidRPr="006155D8" w:rsidRDefault="00BC145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BC2DA3" w14:textId="77777777" w:rsidR="00BC145C" w:rsidRPr="006155D8" w:rsidRDefault="00BC145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>C</w:t>
            </w:r>
          </w:p>
        </w:tc>
      </w:tr>
      <w:tr w:rsidR="00BC145C" w:rsidRPr="006155D8" w14:paraId="3A4767F2" w14:textId="77777777" w:rsidTr="00711CF0">
        <w:trPr>
          <w:trHeight w:val="300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F3758C" w14:textId="77777777" w:rsidR="00BC145C" w:rsidRPr="006155D8" w:rsidRDefault="00BC145C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F163F0" w14:textId="77777777" w:rsidR="00BC145C" w:rsidRPr="006155D8" w:rsidRDefault="00BC145C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>A31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93AD20" w14:textId="77777777" w:rsidR="00BC145C" w:rsidRPr="006155D8" w:rsidRDefault="00BC145C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>Breast Cancer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6594A4" w14:textId="77777777" w:rsidR="00BC145C" w:rsidRPr="006155D8" w:rsidRDefault="00BC145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>NA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0446A0" w14:textId="77777777" w:rsidR="00BC145C" w:rsidRPr="006155D8" w:rsidRDefault="00BC145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1622F2" w14:textId="77777777" w:rsidR="00BC145C" w:rsidRPr="006155D8" w:rsidRDefault="00BC145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>I</w:t>
            </w:r>
          </w:p>
        </w:tc>
      </w:tr>
      <w:tr w:rsidR="00BC145C" w:rsidRPr="006155D8" w14:paraId="1B58E856" w14:textId="77777777" w:rsidTr="00711CF0">
        <w:trPr>
          <w:trHeight w:val="300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6B7412" w14:textId="77777777" w:rsidR="00BC145C" w:rsidRPr="006155D8" w:rsidRDefault="00BC145C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50C97B" w14:textId="77777777" w:rsidR="00BC145C" w:rsidRPr="006155D8" w:rsidRDefault="00BC145C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>A32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4E3F96" w14:textId="77777777" w:rsidR="00BC145C" w:rsidRPr="006155D8" w:rsidRDefault="00BC145C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>Beat Cancer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EA3767" w14:textId="77777777" w:rsidR="00BC145C" w:rsidRPr="006155D8" w:rsidRDefault="00BC145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>India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5C696D" w14:textId="77777777" w:rsidR="00BC145C" w:rsidRPr="006155D8" w:rsidRDefault="00BC145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452993" w14:textId="77777777" w:rsidR="00BC145C" w:rsidRPr="006155D8" w:rsidRDefault="00BC145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>C</w:t>
            </w:r>
          </w:p>
        </w:tc>
      </w:tr>
      <w:tr w:rsidR="00BC145C" w:rsidRPr="006155D8" w14:paraId="6CB7BB03" w14:textId="77777777" w:rsidTr="00711CF0">
        <w:trPr>
          <w:trHeight w:val="300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D5EF81" w14:textId="77777777" w:rsidR="00BC145C" w:rsidRPr="006155D8" w:rsidRDefault="00BC145C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51ED8B" w14:textId="77777777" w:rsidR="00BC145C" w:rsidRPr="006155D8" w:rsidRDefault="00BC145C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>A33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12EADA" w14:textId="77777777" w:rsidR="00BC145C" w:rsidRPr="006155D8" w:rsidRDefault="00BC145C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>NIH: Breast Cancer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C882B1" w14:textId="77777777" w:rsidR="00BC145C" w:rsidRPr="006155D8" w:rsidRDefault="00BC145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>USA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4A7D72" w14:textId="77777777" w:rsidR="00BC145C" w:rsidRPr="006155D8" w:rsidRDefault="00BC145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BB3A49" w14:textId="77777777" w:rsidR="00BC145C" w:rsidRPr="006155D8" w:rsidRDefault="00BC145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>C</w:t>
            </w:r>
          </w:p>
        </w:tc>
      </w:tr>
      <w:tr w:rsidR="00BC145C" w:rsidRPr="006155D8" w14:paraId="3A2C5114" w14:textId="77777777" w:rsidTr="00711CF0">
        <w:trPr>
          <w:trHeight w:val="300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8E60A4" w14:textId="77777777" w:rsidR="00BC145C" w:rsidRPr="006155D8" w:rsidRDefault="00BC145C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1E6BD6" w14:textId="77777777" w:rsidR="00BC145C" w:rsidRPr="006155D8" w:rsidRDefault="00BC145C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>A34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1BDF09" w14:textId="77777777" w:rsidR="00BC145C" w:rsidRPr="006155D8" w:rsidRDefault="00BC145C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>Symptoms of Breast Cancer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48447F" w14:textId="77777777" w:rsidR="00BC145C" w:rsidRPr="006155D8" w:rsidRDefault="00BC145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>USA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788903" w14:textId="77777777" w:rsidR="00BC145C" w:rsidRPr="006155D8" w:rsidRDefault="00BC145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2D1FDE" w14:textId="77777777" w:rsidR="00BC145C" w:rsidRPr="006155D8" w:rsidRDefault="00BC145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>C</w:t>
            </w:r>
          </w:p>
        </w:tc>
      </w:tr>
      <w:tr w:rsidR="00BC145C" w:rsidRPr="006155D8" w14:paraId="5EC3B15F" w14:textId="77777777" w:rsidTr="00711CF0">
        <w:trPr>
          <w:trHeight w:val="300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2F4667" w14:textId="77777777" w:rsidR="00BC145C" w:rsidRPr="006155D8" w:rsidRDefault="00BC145C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ACCAF7" w14:textId="77777777" w:rsidR="00BC145C" w:rsidRPr="006155D8" w:rsidRDefault="00BC145C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>A35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F32EA4" w14:textId="77777777" w:rsidR="00BC145C" w:rsidRPr="006155D8" w:rsidRDefault="00BC145C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proofErr w:type="spellStart"/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>OWise</w:t>
            </w:r>
            <w:proofErr w:type="spellEnd"/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 xml:space="preserve"> - Breast Cancer Support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50F2F0" w14:textId="77777777" w:rsidR="00BC145C" w:rsidRPr="006155D8" w:rsidRDefault="00BC145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>USA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84C537" w14:textId="77777777" w:rsidR="00BC145C" w:rsidRPr="006155D8" w:rsidRDefault="00BC145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8EBBB3" w14:textId="77777777" w:rsidR="00BC145C" w:rsidRPr="006155D8" w:rsidRDefault="00BC145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>C</w:t>
            </w:r>
          </w:p>
        </w:tc>
      </w:tr>
      <w:tr w:rsidR="00BC145C" w:rsidRPr="006155D8" w14:paraId="20A8558D" w14:textId="77777777" w:rsidTr="00711CF0">
        <w:trPr>
          <w:trHeight w:val="300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786035" w14:textId="77777777" w:rsidR="00BC145C" w:rsidRPr="006155D8" w:rsidRDefault="00BC145C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lastRenderedPageBreak/>
              <w:t xml:space="preserve">　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0F8ACC" w14:textId="77777777" w:rsidR="00BC145C" w:rsidRPr="006155D8" w:rsidRDefault="00BC145C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>A36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4CA122" w14:textId="77777777" w:rsidR="00BC145C" w:rsidRPr="006155D8" w:rsidRDefault="00BC145C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proofErr w:type="spellStart"/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>DearMamma</w:t>
            </w:r>
            <w:proofErr w:type="spellEnd"/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CE53D7" w14:textId="77777777" w:rsidR="00BC145C" w:rsidRPr="006155D8" w:rsidRDefault="00BC145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>Switzerland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734BAD" w14:textId="77777777" w:rsidR="00BC145C" w:rsidRPr="006155D8" w:rsidRDefault="00BC145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2B0D41" w14:textId="77777777" w:rsidR="00BC145C" w:rsidRPr="006155D8" w:rsidRDefault="00BC145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>C</w:t>
            </w:r>
          </w:p>
        </w:tc>
      </w:tr>
      <w:tr w:rsidR="00BC145C" w:rsidRPr="006155D8" w14:paraId="3D6038EF" w14:textId="77777777" w:rsidTr="00711CF0">
        <w:trPr>
          <w:trHeight w:val="300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E6BB04" w14:textId="77777777" w:rsidR="00BC145C" w:rsidRPr="006155D8" w:rsidRDefault="00BC145C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A17C84" w14:textId="77777777" w:rsidR="00BC145C" w:rsidRPr="006155D8" w:rsidRDefault="00BC145C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>A37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32BBBB" w14:textId="77777777" w:rsidR="00BC145C" w:rsidRPr="006155D8" w:rsidRDefault="00BC145C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>Breast Advocate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58BE5C" w14:textId="77777777" w:rsidR="00BC145C" w:rsidRPr="006155D8" w:rsidRDefault="00BC145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>USA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8BCFEE" w14:textId="77777777" w:rsidR="00BC145C" w:rsidRPr="006155D8" w:rsidRDefault="00BC145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B47E5C" w14:textId="77777777" w:rsidR="00BC145C" w:rsidRPr="006155D8" w:rsidRDefault="00BC145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>C</w:t>
            </w:r>
          </w:p>
        </w:tc>
      </w:tr>
      <w:tr w:rsidR="00BC145C" w:rsidRPr="006155D8" w14:paraId="527A26A9" w14:textId="77777777" w:rsidTr="00711CF0">
        <w:trPr>
          <w:trHeight w:val="300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74FFEE" w14:textId="77777777" w:rsidR="00BC145C" w:rsidRPr="006155D8" w:rsidRDefault="00BC145C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8B1A30" w14:textId="77777777" w:rsidR="00BC145C" w:rsidRPr="006155D8" w:rsidRDefault="00BC145C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>A38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787D48" w14:textId="77777777" w:rsidR="00BC145C" w:rsidRPr="006155D8" w:rsidRDefault="00BC145C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proofErr w:type="spellStart"/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>BCare</w:t>
            </w:r>
            <w:proofErr w:type="spellEnd"/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>: Examine Yourself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6ADE77" w14:textId="77777777" w:rsidR="00BC145C" w:rsidRPr="006155D8" w:rsidRDefault="00BC145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>USA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E5549E" w14:textId="77777777" w:rsidR="00BC145C" w:rsidRPr="006155D8" w:rsidRDefault="00BC145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EC25FC" w14:textId="77777777" w:rsidR="00BC145C" w:rsidRPr="006155D8" w:rsidRDefault="00BC145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>P</w:t>
            </w:r>
          </w:p>
        </w:tc>
      </w:tr>
      <w:tr w:rsidR="00BC145C" w:rsidRPr="006155D8" w14:paraId="43012D81" w14:textId="77777777" w:rsidTr="00711CF0">
        <w:trPr>
          <w:trHeight w:val="300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2A13BC" w14:textId="77777777" w:rsidR="00BC145C" w:rsidRPr="006155D8" w:rsidRDefault="00BC145C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43F42D" w14:textId="77777777" w:rsidR="00BC145C" w:rsidRPr="006155D8" w:rsidRDefault="00BC145C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>A39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FB5D3A" w14:textId="77777777" w:rsidR="00BC145C" w:rsidRPr="006155D8" w:rsidRDefault="00BC145C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>BELONG Beating Cancer Together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347614" w14:textId="77777777" w:rsidR="00BC145C" w:rsidRPr="006155D8" w:rsidRDefault="00BC145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>USA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A2A86B" w14:textId="77777777" w:rsidR="00BC145C" w:rsidRPr="006155D8" w:rsidRDefault="00BC145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23F1D5" w14:textId="77777777" w:rsidR="00BC145C" w:rsidRPr="006155D8" w:rsidRDefault="00BC145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>C</w:t>
            </w:r>
          </w:p>
        </w:tc>
      </w:tr>
      <w:tr w:rsidR="00BC145C" w:rsidRPr="006155D8" w14:paraId="296A37AE" w14:textId="77777777" w:rsidTr="00711CF0">
        <w:trPr>
          <w:trHeight w:val="300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3B7F63" w14:textId="77777777" w:rsidR="00BC145C" w:rsidRPr="006155D8" w:rsidRDefault="00BC145C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92C46B" w14:textId="77777777" w:rsidR="00BC145C" w:rsidRPr="006155D8" w:rsidRDefault="00BC145C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>A40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861357" w14:textId="77777777" w:rsidR="00BC145C" w:rsidRPr="006155D8" w:rsidRDefault="00BC145C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>War On Cancer: Join Today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A0BB9C" w14:textId="77777777" w:rsidR="00BC145C" w:rsidRPr="006155D8" w:rsidRDefault="00BC145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>USA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4A22B1" w14:textId="77777777" w:rsidR="00BC145C" w:rsidRPr="006155D8" w:rsidRDefault="00BC145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21C409" w14:textId="77777777" w:rsidR="00BC145C" w:rsidRPr="006155D8" w:rsidRDefault="00BC145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>C</w:t>
            </w:r>
          </w:p>
        </w:tc>
      </w:tr>
      <w:tr w:rsidR="00BC145C" w:rsidRPr="006155D8" w14:paraId="05BC9241" w14:textId="77777777" w:rsidTr="00711CF0">
        <w:trPr>
          <w:trHeight w:val="300"/>
        </w:trPr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AE6E0B4" w14:textId="77777777" w:rsidR="00BC145C" w:rsidRPr="006155D8" w:rsidRDefault="00BC145C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6475912" w14:textId="77777777" w:rsidR="00BC145C" w:rsidRPr="006155D8" w:rsidRDefault="00BC145C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>A41</w:t>
            </w:r>
          </w:p>
        </w:tc>
        <w:tc>
          <w:tcPr>
            <w:tcW w:w="4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A30CECB" w14:textId="77777777" w:rsidR="00BC145C" w:rsidRPr="006155D8" w:rsidRDefault="00BC145C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 xml:space="preserve">My </w:t>
            </w:r>
            <w:proofErr w:type="spellStart"/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>CareCrew</w:t>
            </w:r>
            <w:proofErr w:type="spellEnd"/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 xml:space="preserve"> - Cancer Support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D7A37FB" w14:textId="77777777" w:rsidR="00BC145C" w:rsidRPr="006155D8" w:rsidRDefault="00BC145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>USA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4C28A27" w14:textId="77777777" w:rsidR="00BC145C" w:rsidRPr="006155D8" w:rsidRDefault="00BC145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63AB849" w14:textId="77777777" w:rsidR="00BC145C" w:rsidRPr="006155D8" w:rsidRDefault="00BC145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>C</w:t>
            </w:r>
          </w:p>
        </w:tc>
      </w:tr>
      <w:tr w:rsidR="00BC145C" w:rsidRPr="006155D8" w14:paraId="6BA5F8B0" w14:textId="77777777" w:rsidTr="00711CF0">
        <w:trPr>
          <w:trHeight w:val="300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4370E6" w14:textId="77777777" w:rsidR="00BC145C" w:rsidRPr="006155D8" w:rsidRDefault="00BC145C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>iOS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4F049D" w14:textId="77777777" w:rsidR="00BC145C" w:rsidRPr="006155D8" w:rsidRDefault="00BC145C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>I1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70EBCE" w14:textId="6126484D" w:rsidR="00BC145C" w:rsidRPr="006155D8" w:rsidRDefault="00711CF0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>Pink Touch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12FF8C" w14:textId="77777777" w:rsidR="00BC145C" w:rsidRPr="006155D8" w:rsidRDefault="00BC145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>South Korea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E2832A" w14:textId="77777777" w:rsidR="00BC145C" w:rsidRPr="006155D8" w:rsidRDefault="00BC145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CEABEA" w14:textId="77777777" w:rsidR="00BC145C" w:rsidRPr="006155D8" w:rsidRDefault="00BC145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>C</w:t>
            </w:r>
          </w:p>
        </w:tc>
      </w:tr>
      <w:tr w:rsidR="00BC145C" w:rsidRPr="006155D8" w14:paraId="2ABFF0C4" w14:textId="77777777" w:rsidTr="00711CF0">
        <w:trPr>
          <w:trHeight w:val="300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42591E" w14:textId="77777777" w:rsidR="00BC145C" w:rsidRPr="006155D8" w:rsidRDefault="00BC145C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61C45D" w14:textId="77777777" w:rsidR="00BC145C" w:rsidRPr="006155D8" w:rsidRDefault="00BC145C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>I2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B71646" w14:textId="77777777" w:rsidR="00BC145C" w:rsidRPr="006155D8" w:rsidRDefault="00BC145C" w:rsidP="00133BE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>WEPEACH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DE6A3F" w14:textId="77777777" w:rsidR="00BC145C" w:rsidRPr="006155D8" w:rsidRDefault="00BC145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>South Korea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9EE599" w14:textId="77777777" w:rsidR="00BC145C" w:rsidRPr="006155D8" w:rsidRDefault="00BC145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DB224F" w14:textId="77777777" w:rsidR="00BC145C" w:rsidRPr="006155D8" w:rsidRDefault="00BC145C" w:rsidP="00133B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>C</w:t>
            </w:r>
          </w:p>
        </w:tc>
      </w:tr>
      <w:tr w:rsidR="00711CF0" w:rsidRPr="006155D8" w14:paraId="0F27AD13" w14:textId="77777777" w:rsidTr="00711CF0">
        <w:trPr>
          <w:trHeight w:val="300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844E4C" w14:textId="77777777" w:rsidR="00711CF0" w:rsidRPr="006155D8" w:rsidRDefault="00711CF0" w:rsidP="00711C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BC6AD7" w14:textId="77777777" w:rsidR="00711CF0" w:rsidRPr="006155D8" w:rsidRDefault="00711CF0" w:rsidP="00711C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>I3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5B7A8B" w14:textId="75601594" w:rsidR="00711CF0" w:rsidRPr="006155D8" w:rsidRDefault="00711CF0" w:rsidP="00711C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>
              <w:rPr>
                <w:rFonts w:eastAsiaTheme="minorHAnsi" w:cs="Times New Roman" w:hint="eastAsia"/>
                <w:color w:val="000000"/>
                <w:kern w:val="0"/>
                <w:szCs w:val="20"/>
              </w:rPr>
              <w:t>B</w:t>
            </w:r>
            <w:r>
              <w:rPr>
                <w:rFonts w:eastAsiaTheme="minorHAnsi" w:cs="Times New Roman"/>
                <w:color w:val="000000"/>
                <w:kern w:val="0"/>
                <w:szCs w:val="20"/>
              </w:rPr>
              <w:t>reast Cancer</w:t>
            </w: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 xml:space="preserve"> by </w:t>
            </w:r>
            <w:r>
              <w:rPr>
                <w:rFonts w:eastAsiaTheme="minorHAnsi" w:cs="Times New Roman" w:hint="eastAsia"/>
                <w:color w:val="000000"/>
                <w:kern w:val="0"/>
                <w:szCs w:val="20"/>
              </w:rPr>
              <w:t>S</w:t>
            </w:r>
            <w:r>
              <w:rPr>
                <w:rFonts w:eastAsiaTheme="minorHAnsi" w:cs="Times New Roman"/>
                <w:color w:val="000000"/>
                <w:kern w:val="0"/>
                <w:szCs w:val="20"/>
              </w:rPr>
              <w:t>econd Doctor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79086D" w14:textId="77777777" w:rsidR="00711CF0" w:rsidRPr="006155D8" w:rsidRDefault="00711CF0" w:rsidP="00711C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>South Korea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452705" w14:textId="77777777" w:rsidR="00711CF0" w:rsidRPr="006155D8" w:rsidRDefault="00711CF0" w:rsidP="00711C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F6DA75" w14:textId="77777777" w:rsidR="00711CF0" w:rsidRPr="006155D8" w:rsidRDefault="00711CF0" w:rsidP="00711C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>C</w:t>
            </w:r>
          </w:p>
        </w:tc>
      </w:tr>
      <w:tr w:rsidR="00711CF0" w:rsidRPr="006155D8" w14:paraId="2934F8D8" w14:textId="77777777" w:rsidTr="00711CF0">
        <w:trPr>
          <w:trHeight w:val="300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275B0B" w14:textId="77777777" w:rsidR="00711CF0" w:rsidRPr="006155D8" w:rsidRDefault="00711CF0" w:rsidP="00711C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DC5DC3" w14:textId="77777777" w:rsidR="00711CF0" w:rsidRPr="006155D8" w:rsidRDefault="00711CF0" w:rsidP="00711C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>I4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05AE20" w14:textId="77777777" w:rsidR="00711CF0" w:rsidRPr="006155D8" w:rsidRDefault="00711CF0" w:rsidP="00711C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>Counterpart Navigator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F5D0E2" w14:textId="77777777" w:rsidR="00711CF0" w:rsidRPr="006155D8" w:rsidRDefault="00711CF0" w:rsidP="00711C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>Australia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5B69A8" w14:textId="77777777" w:rsidR="00711CF0" w:rsidRPr="006155D8" w:rsidRDefault="00711CF0" w:rsidP="00711C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F1401B" w14:textId="77777777" w:rsidR="00711CF0" w:rsidRPr="006155D8" w:rsidRDefault="00711CF0" w:rsidP="00711C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>C</w:t>
            </w:r>
          </w:p>
        </w:tc>
      </w:tr>
      <w:tr w:rsidR="00711CF0" w:rsidRPr="006155D8" w14:paraId="3AED6560" w14:textId="77777777" w:rsidTr="00711CF0">
        <w:trPr>
          <w:trHeight w:val="300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3B3050" w14:textId="77777777" w:rsidR="00711CF0" w:rsidRPr="006155D8" w:rsidRDefault="00711CF0" w:rsidP="00711C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B94F98" w14:textId="77777777" w:rsidR="00711CF0" w:rsidRPr="006155D8" w:rsidRDefault="00711CF0" w:rsidP="00711C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>I5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2F4EAA" w14:textId="77777777" w:rsidR="00711CF0" w:rsidRPr="006155D8" w:rsidRDefault="00711CF0" w:rsidP="00711C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>Pink Pakistan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E99E6F" w14:textId="77777777" w:rsidR="00711CF0" w:rsidRPr="006155D8" w:rsidRDefault="00711CF0" w:rsidP="00711C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>Pakistan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6FD787" w14:textId="77777777" w:rsidR="00711CF0" w:rsidRPr="006155D8" w:rsidRDefault="00711CF0" w:rsidP="00711C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AC094B" w14:textId="77777777" w:rsidR="00711CF0" w:rsidRPr="006155D8" w:rsidRDefault="00711CF0" w:rsidP="00711C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>P</w:t>
            </w:r>
          </w:p>
        </w:tc>
      </w:tr>
      <w:tr w:rsidR="00711CF0" w:rsidRPr="006155D8" w14:paraId="49B1B1B7" w14:textId="77777777" w:rsidTr="00711CF0">
        <w:trPr>
          <w:trHeight w:val="300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56F9A1" w14:textId="77777777" w:rsidR="00711CF0" w:rsidRPr="006155D8" w:rsidRDefault="00711CF0" w:rsidP="00711C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B36296" w14:textId="77777777" w:rsidR="00711CF0" w:rsidRPr="006155D8" w:rsidRDefault="00711CF0" w:rsidP="00711C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>I6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DA112C" w14:textId="77777777" w:rsidR="00711CF0" w:rsidRPr="006155D8" w:rsidRDefault="00711CF0" w:rsidP="00711C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>The Cancer App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D1A86B" w14:textId="77777777" w:rsidR="00711CF0" w:rsidRPr="006155D8" w:rsidRDefault="00711CF0" w:rsidP="00711C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>UK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36C5D8" w14:textId="77777777" w:rsidR="00711CF0" w:rsidRPr="006155D8" w:rsidRDefault="00711CF0" w:rsidP="00711C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50D96B" w14:textId="77777777" w:rsidR="00711CF0" w:rsidRPr="006155D8" w:rsidRDefault="00711CF0" w:rsidP="00711C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>C</w:t>
            </w:r>
          </w:p>
        </w:tc>
      </w:tr>
      <w:tr w:rsidR="00711CF0" w:rsidRPr="006155D8" w14:paraId="494F5F7D" w14:textId="77777777" w:rsidTr="00711CF0">
        <w:trPr>
          <w:trHeight w:val="300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FB9D23" w14:textId="77777777" w:rsidR="00711CF0" w:rsidRPr="006155D8" w:rsidRDefault="00711CF0" w:rsidP="00711C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C81186" w14:textId="77777777" w:rsidR="00711CF0" w:rsidRPr="006155D8" w:rsidRDefault="00711CF0" w:rsidP="00711C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>I7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54F1F0" w14:textId="77777777" w:rsidR="00711CF0" w:rsidRPr="006155D8" w:rsidRDefault="00711CF0" w:rsidP="00711C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>Feel For Your Life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D236C4" w14:textId="77777777" w:rsidR="00711CF0" w:rsidRPr="006155D8" w:rsidRDefault="00711CF0" w:rsidP="00711C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>USA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8BC7FC" w14:textId="77777777" w:rsidR="00711CF0" w:rsidRPr="006155D8" w:rsidRDefault="00711CF0" w:rsidP="00711C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83CCAA" w14:textId="77777777" w:rsidR="00711CF0" w:rsidRPr="006155D8" w:rsidRDefault="00711CF0" w:rsidP="00711C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>C</w:t>
            </w:r>
          </w:p>
        </w:tc>
      </w:tr>
      <w:tr w:rsidR="00711CF0" w:rsidRPr="006155D8" w14:paraId="243D3170" w14:textId="77777777" w:rsidTr="00711CF0">
        <w:trPr>
          <w:trHeight w:val="300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0F0E10" w14:textId="77777777" w:rsidR="00711CF0" w:rsidRPr="006155D8" w:rsidRDefault="00711CF0" w:rsidP="00711C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9B3283" w14:textId="77777777" w:rsidR="00711CF0" w:rsidRPr="006155D8" w:rsidRDefault="00711CF0" w:rsidP="00711C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>I8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ED95FF" w14:textId="77777777" w:rsidR="00711CF0" w:rsidRPr="006155D8" w:rsidRDefault="00711CF0" w:rsidP="00711C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>Breast Aware - BCI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A01945" w14:textId="77777777" w:rsidR="00711CF0" w:rsidRPr="006155D8" w:rsidRDefault="00711CF0" w:rsidP="00711C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>Ireland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F670C3" w14:textId="77777777" w:rsidR="00711CF0" w:rsidRPr="006155D8" w:rsidRDefault="00711CF0" w:rsidP="00711C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50DD0D" w14:textId="77777777" w:rsidR="00711CF0" w:rsidRPr="006155D8" w:rsidRDefault="00711CF0" w:rsidP="00711C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>C</w:t>
            </w:r>
          </w:p>
        </w:tc>
      </w:tr>
      <w:tr w:rsidR="00711CF0" w:rsidRPr="006155D8" w14:paraId="1761A99E" w14:textId="77777777" w:rsidTr="00711CF0">
        <w:trPr>
          <w:trHeight w:val="300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9E56E0" w14:textId="77777777" w:rsidR="00711CF0" w:rsidRPr="006155D8" w:rsidRDefault="00711CF0" w:rsidP="00711C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77AA44" w14:textId="77777777" w:rsidR="00711CF0" w:rsidRPr="006155D8" w:rsidRDefault="00711CF0" w:rsidP="00711C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>I9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CBB2D8" w14:textId="77777777" w:rsidR="00711CF0" w:rsidRPr="006155D8" w:rsidRDefault="00711CF0" w:rsidP="00711C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>Becca - Breast Cancer Support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98CE86" w14:textId="77777777" w:rsidR="00711CF0" w:rsidRPr="006155D8" w:rsidRDefault="00711CF0" w:rsidP="00711C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>UK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37E484" w14:textId="77777777" w:rsidR="00711CF0" w:rsidRPr="006155D8" w:rsidRDefault="00711CF0" w:rsidP="00711C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465CC5" w14:textId="77777777" w:rsidR="00711CF0" w:rsidRPr="006155D8" w:rsidRDefault="00711CF0" w:rsidP="00711C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>P</w:t>
            </w:r>
          </w:p>
        </w:tc>
      </w:tr>
      <w:tr w:rsidR="00711CF0" w:rsidRPr="006155D8" w14:paraId="121D50C5" w14:textId="77777777" w:rsidTr="00711CF0">
        <w:trPr>
          <w:trHeight w:val="300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B4C0C8" w14:textId="77777777" w:rsidR="00711CF0" w:rsidRPr="006155D8" w:rsidRDefault="00711CF0" w:rsidP="00711C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547CD7" w14:textId="77777777" w:rsidR="00711CF0" w:rsidRPr="006155D8" w:rsidRDefault="00711CF0" w:rsidP="00711C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>I10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46292E" w14:textId="77777777" w:rsidR="00711CF0" w:rsidRPr="006155D8" w:rsidRDefault="00711CF0" w:rsidP="00711C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>ACS Reach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A6CB30" w14:textId="77777777" w:rsidR="00711CF0" w:rsidRPr="006155D8" w:rsidRDefault="00711CF0" w:rsidP="00711C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>USA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CDC57A" w14:textId="77777777" w:rsidR="00711CF0" w:rsidRPr="006155D8" w:rsidRDefault="00711CF0" w:rsidP="00711C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1DDFBE" w14:textId="77777777" w:rsidR="00711CF0" w:rsidRPr="006155D8" w:rsidRDefault="00711CF0" w:rsidP="00711C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>P</w:t>
            </w:r>
          </w:p>
        </w:tc>
      </w:tr>
      <w:tr w:rsidR="00711CF0" w:rsidRPr="006155D8" w14:paraId="472D7CD7" w14:textId="77777777" w:rsidTr="00711CF0">
        <w:trPr>
          <w:trHeight w:val="300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B059C1" w14:textId="77777777" w:rsidR="00711CF0" w:rsidRPr="006155D8" w:rsidRDefault="00711CF0" w:rsidP="00711C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6FFFD4" w14:textId="77777777" w:rsidR="00711CF0" w:rsidRPr="006155D8" w:rsidRDefault="00711CF0" w:rsidP="00711C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>I11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B64321" w14:textId="77777777" w:rsidR="00711CF0" w:rsidRPr="006155D8" w:rsidRDefault="00711CF0" w:rsidP="00711C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proofErr w:type="spellStart"/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>Pinkypromise-Alnoor</w:t>
            </w:r>
            <w:proofErr w:type="spellEnd"/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3A1E08" w14:textId="77777777" w:rsidR="00711CF0" w:rsidRPr="006155D8" w:rsidRDefault="00711CF0" w:rsidP="00711C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>India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9EF8F6" w14:textId="77777777" w:rsidR="00711CF0" w:rsidRPr="006155D8" w:rsidRDefault="00711CF0" w:rsidP="00711C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C1F053" w14:textId="77777777" w:rsidR="00711CF0" w:rsidRPr="006155D8" w:rsidRDefault="00711CF0" w:rsidP="00711C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>C</w:t>
            </w:r>
          </w:p>
        </w:tc>
      </w:tr>
      <w:tr w:rsidR="00711CF0" w:rsidRPr="006155D8" w14:paraId="0AA43C53" w14:textId="77777777" w:rsidTr="00711CF0">
        <w:trPr>
          <w:trHeight w:val="480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1B1208" w14:textId="77777777" w:rsidR="00711CF0" w:rsidRPr="006155D8" w:rsidRDefault="00711CF0" w:rsidP="00711C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8F9327" w14:textId="77777777" w:rsidR="00711CF0" w:rsidRPr="006155D8" w:rsidRDefault="00711CF0" w:rsidP="00711C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>I12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0CF544" w14:textId="77777777" w:rsidR="00711CF0" w:rsidRPr="006155D8" w:rsidRDefault="00711CF0" w:rsidP="00711C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proofErr w:type="spellStart"/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>PinkShield</w:t>
            </w:r>
            <w:proofErr w:type="spellEnd"/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2A1117" w14:textId="77777777" w:rsidR="00711CF0" w:rsidRPr="006155D8" w:rsidRDefault="00711CF0" w:rsidP="00711C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>Arab Emirates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DE5B99" w14:textId="77777777" w:rsidR="00711CF0" w:rsidRPr="006155D8" w:rsidRDefault="00711CF0" w:rsidP="00711C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6CD7EC" w14:textId="77777777" w:rsidR="00711CF0" w:rsidRPr="006155D8" w:rsidRDefault="00711CF0" w:rsidP="00711C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>P</w:t>
            </w:r>
          </w:p>
        </w:tc>
      </w:tr>
      <w:tr w:rsidR="00711CF0" w:rsidRPr="006155D8" w14:paraId="2E36B24E" w14:textId="77777777" w:rsidTr="00711CF0">
        <w:trPr>
          <w:trHeight w:val="300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AAE97C" w14:textId="77777777" w:rsidR="00711CF0" w:rsidRPr="006155D8" w:rsidRDefault="00711CF0" w:rsidP="00711C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CC0FC5" w14:textId="77777777" w:rsidR="00711CF0" w:rsidRPr="006155D8" w:rsidRDefault="00711CF0" w:rsidP="00711C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>I13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85A441" w14:textId="77777777" w:rsidR="00711CF0" w:rsidRPr="006155D8" w:rsidRDefault="00711CF0" w:rsidP="00711C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>Triple Negative Breast Cancer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FB011F" w14:textId="77777777" w:rsidR="00711CF0" w:rsidRPr="006155D8" w:rsidRDefault="00711CF0" w:rsidP="00711C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>USA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66BBE1" w14:textId="77777777" w:rsidR="00711CF0" w:rsidRPr="006155D8" w:rsidRDefault="00711CF0" w:rsidP="00711C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429AB9" w14:textId="77777777" w:rsidR="00711CF0" w:rsidRPr="006155D8" w:rsidRDefault="00711CF0" w:rsidP="00711C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>C</w:t>
            </w:r>
          </w:p>
        </w:tc>
      </w:tr>
      <w:tr w:rsidR="00711CF0" w:rsidRPr="006155D8" w14:paraId="7D888919" w14:textId="77777777" w:rsidTr="00711CF0">
        <w:trPr>
          <w:trHeight w:val="300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6320FF" w14:textId="77777777" w:rsidR="00711CF0" w:rsidRPr="006155D8" w:rsidRDefault="00711CF0" w:rsidP="00711C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F59521" w14:textId="77777777" w:rsidR="00711CF0" w:rsidRPr="006155D8" w:rsidRDefault="00711CF0" w:rsidP="00711C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>I14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66D932" w14:textId="77777777" w:rsidR="00711CF0" w:rsidRPr="006155D8" w:rsidRDefault="00711CF0" w:rsidP="00711C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>Wave: Health &amp; Symptom Tracker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A73492" w14:textId="77777777" w:rsidR="00711CF0" w:rsidRPr="006155D8" w:rsidRDefault="00711CF0" w:rsidP="00711C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>USA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98A3FA" w14:textId="77777777" w:rsidR="00711CF0" w:rsidRPr="006155D8" w:rsidRDefault="00711CF0" w:rsidP="00711C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D7669D" w14:textId="77777777" w:rsidR="00711CF0" w:rsidRPr="006155D8" w:rsidRDefault="00711CF0" w:rsidP="00711C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>C</w:t>
            </w:r>
          </w:p>
        </w:tc>
      </w:tr>
      <w:tr w:rsidR="00711CF0" w:rsidRPr="006155D8" w14:paraId="118112FB" w14:textId="77777777" w:rsidTr="00711CF0">
        <w:trPr>
          <w:trHeight w:val="300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00773E" w14:textId="77777777" w:rsidR="00711CF0" w:rsidRPr="006155D8" w:rsidRDefault="00711CF0" w:rsidP="00711C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EB8CC4" w14:textId="77777777" w:rsidR="00711CF0" w:rsidRPr="006155D8" w:rsidRDefault="00711CF0" w:rsidP="00711C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>I15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843629" w14:textId="77777777" w:rsidR="00711CF0" w:rsidRPr="006155D8" w:rsidRDefault="00711CF0" w:rsidP="00711C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proofErr w:type="spellStart"/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>breastcare</w:t>
            </w:r>
            <w:proofErr w:type="spellEnd"/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 xml:space="preserve"> - breast awareness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1E9F95" w14:textId="77777777" w:rsidR="00711CF0" w:rsidRPr="006155D8" w:rsidRDefault="00711CF0" w:rsidP="00711C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>Germany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DCE50D" w14:textId="77777777" w:rsidR="00711CF0" w:rsidRPr="006155D8" w:rsidRDefault="00711CF0" w:rsidP="00711C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4C2054" w14:textId="77777777" w:rsidR="00711CF0" w:rsidRPr="006155D8" w:rsidRDefault="00711CF0" w:rsidP="00711C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>P</w:t>
            </w:r>
          </w:p>
        </w:tc>
      </w:tr>
      <w:tr w:rsidR="00711CF0" w:rsidRPr="006155D8" w14:paraId="248399FF" w14:textId="77777777" w:rsidTr="00711CF0">
        <w:trPr>
          <w:trHeight w:val="300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C1E035" w14:textId="77777777" w:rsidR="00711CF0" w:rsidRPr="006155D8" w:rsidRDefault="00711CF0" w:rsidP="00711C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C30D7E" w14:textId="77777777" w:rsidR="00711CF0" w:rsidRPr="006155D8" w:rsidRDefault="00711CF0" w:rsidP="00711C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>I16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E99C7A" w14:textId="77777777" w:rsidR="00711CF0" w:rsidRPr="006155D8" w:rsidRDefault="00711CF0" w:rsidP="00711C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>Boot Out Breast Cancer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24B7FC" w14:textId="77777777" w:rsidR="00711CF0" w:rsidRPr="006155D8" w:rsidRDefault="00711CF0" w:rsidP="00711C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>USA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B2F2D8" w14:textId="77777777" w:rsidR="00711CF0" w:rsidRPr="006155D8" w:rsidRDefault="00711CF0" w:rsidP="00711C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1B406F" w14:textId="77777777" w:rsidR="00711CF0" w:rsidRPr="006155D8" w:rsidRDefault="00711CF0" w:rsidP="00711C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>P</w:t>
            </w:r>
          </w:p>
        </w:tc>
      </w:tr>
      <w:tr w:rsidR="00711CF0" w:rsidRPr="006155D8" w14:paraId="1AE38DEC" w14:textId="77777777" w:rsidTr="00711CF0">
        <w:trPr>
          <w:trHeight w:val="300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B7A3E6" w14:textId="77777777" w:rsidR="00711CF0" w:rsidRPr="006155D8" w:rsidRDefault="00711CF0" w:rsidP="00711C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17ADB6" w14:textId="77777777" w:rsidR="00711CF0" w:rsidRPr="006155D8" w:rsidRDefault="00711CF0" w:rsidP="00711C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>I17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6FDBF6" w14:textId="77777777" w:rsidR="00711CF0" w:rsidRPr="006155D8" w:rsidRDefault="00711CF0" w:rsidP="00711C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proofErr w:type="spellStart"/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>OncoPower</w:t>
            </w:r>
            <w:proofErr w:type="spellEnd"/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5632BA" w14:textId="77777777" w:rsidR="00711CF0" w:rsidRPr="006155D8" w:rsidRDefault="00711CF0" w:rsidP="00711C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>USA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E4D28E" w14:textId="77777777" w:rsidR="00711CF0" w:rsidRPr="006155D8" w:rsidRDefault="00711CF0" w:rsidP="00711C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6E41EA" w14:textId="77777777" w:rsidR="00711CF0" w:rsidRPr="006155D8" w:rsidRDefault="00711CF0" w:rsidP="00711C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>C</w:t>
            </w:r>
          </w:p>
        </w:tc>
      </w:tr>
      <w:tr w:rsidR="00711CF0" w:rsidRPr="006155D8" w14:paraId="4CE42F23" w14:textId="77777777" w:rsidTr="00711CF0">
        <w:trPr>
          <w:trHeight w:val="300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C84E09" w14:textId="77777777" w:rsidR="00711CF0" w:rsidRPr="006155D8" w:rsidRDefault="00711CF0" w:rsidP="00711C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6664B1" w14:textId="77777777" w:rsidR="00711CF0" w:rsidRPr="006155D8" w:rsidRDefault="00711CF0" w:rsidP="00711C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>I18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31C7B3" w14:textId="77777777" w:rsidR="00711CF0" w:rsidRPr="006155D8" w:rsidRDefault="00711CF0" w:rsidP="00711C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>Outcomes4Me Breast Cancer Care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C6D8FE" w14:textId="77777777" w:rsidR="00711CF0" w:rsidRPr="006155D8" w:rsidRDefault="00711CF0" w:rsidP="00711C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>USA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7F869B" w14:textId="77777777" w:rsidR="00711CF0" w:rsidRPr="006155D8" w:rsidRDefault="00711CF0" w:rsidP="00711C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5BA55F" w14:textId="77777777" w:rsidR="00711CF0" w:rsidRPr="006155D8" w:rsidRDefault="00711CF0" w:rsidP="00711C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>C</w:t>
            </w:r>
          </w:p>
        </w:tc>
      </w:tr>
      <w:tr w:rsidR="00711CF0" w:rsidRPr="006155D8" w14:paraId="45999C23" w14:textId="77777777" w:rsidTr="00711CF0">
        <w:trPr>
          <w:trHeight w:val="300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F134D8" w14:textId="77777777" w:rsidR="00711CF0" w:rsidRPr="006155D8" w:rsidRDefault="00711CF0" w:rsidP="00711C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85283A" w14:textId="77777777" w:rsidR="00711CF0" w:rsidRPr="006155D8" w:rsidRDefault="00711CF0" w:rsidP="00711C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>I19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64DFCE" w14:textId="77777777" w:rsidR="00711CF0" w:rsidRPr="006155D8" w:rsidRDefault="00711CF0" w:rsidP="00711C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>My Journey (BCNA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EADE84" w14:textId="77777777" w:rsidR="00711CF0" w:rsidRPr="006155D8" w:rsidRDefault="00711CF0" w:rsidP="00711C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>Australia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675163" w14:textId="77777777" w:rsidR="00711CF0" w:rsidRPr="006155D8" w:rsidRDefault="00711CF0" w:rsidP="00711C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A9F7F0" w14:textId="77777777" w:rsidR="00711CF0" w:rsidRPr="006155D8" w:rsidRDefault="00711CF0" w:rsidP="00711C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>P</w:t>
            </w:r>
          </w:p>
        </w:tc>
      </w:tr>
      <w:tr w:rsidR="00711CF0" w:rsidRPr="006155D8" w14:paraId="1E6BED52" w14:textId="77777777" w:rsidTr="00711CF0">
        <w:trPr>
          <w:trHeight w:val="300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07BE69" w14:textId="77777777" w:rsidR="00711CF0" w:rsidRPr="006155D8" w:rsidRDefault="00711CF0" w:rsidP="00711C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2097DE" w14:textId="77777777" w:rsidR="00711CF0" w:rsidRPr="006155D8" w:rsidRDefault="00711CF0" w:rsidP="00711C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>I20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6ECB55" w14:textId="77777777" w:rsidR="00711CF0" w:rsidRPr="006155D8" w:rsidRDefault="00711CF0" w:rsidP="00711C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proofErr w:type="spellStart"/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>DearMamma</w:t>
            </w:r>
            <w:proofErr w:type="spellEnd"/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7B51BE" w14:textId="77777777" w:rsidR="00711CF0" w:rsidRPr="006155D8" w:rsidRDefault="00711CF0" w:rsidP="00711C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>Switzerland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FBEC5F" w14:textId="77777777" w:rsidR="00711CF0" w:rsidRPr="006155D8" w:rsidRDefault="00711CF0" w:rsidP="00711C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A7C636" w14:textId="77777777" w:rsidR="00711CF0" w:rsidRPr="006155D8" w:rsidRDefault="00711CF0" w:rsidP="00711C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>P</w:t>
            </w:r>
          </w:p>
        </w:tc>
      </w:tr>
      <w:tr w:rsidR="00711CF0" w:rsidRPr="006155D8" w14:paraId="589293C7" w14:textId="77777777" w:rsidTr="00711CF0">
        <w:trPr>
          <w:trHeight w:val="300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7C2540" w14:textId="77777777" w:rsidR="00711CF0" w:rsidRPr="006155D8" w:rsidRDefault="00711CF0" w:rsidP="00711C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ADE683" w14:textId="77777777" w:rsidR="00711CF0" w:rsidRPr="006155D8" w:rsidRDefault="00711CF0" w:rsidP="00711C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>I21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70F666" w14:textId="77777777" w:rsidR="00711CF0" w:rsidRPr="006155D8" w:rsidRDefault="00711CF0" w:rsidP="00711C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proofErr w:type="spellStart"/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>BCare</w:t>
            </w:r>
            <w:proofErr w:type="spellEnd"/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>: Examine Yourself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A9737B" w14:textId="77777777" w:rsidR="00711CF0" w:rsidRPr="006155D8" w:rsidRDefault="00711CF0" w:rsidP="00711C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>USA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C01A04" w14:textId="77777777" w:rsidR="00711CF0" w:rsidRPr="006155D8" w:rsidRDefault="00711CF0" w:rsidP="00711C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B2C740" w14:textId="77777777" w:rsidR="00711CF0" w:rsidRPr="006155D8" w:rsidRDefault="00711CF0" w:rsidP="00711C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>C</w:t>
            </w:r>
          </w:p>
        </w:tc>
      </w:tr>
      <w:tr w:rsidR="00711CF0" w:rsidRPr="006155D8" w14:paraId="61934BA9" w14:textId="77777777" w:rsidTr="00711CF0">
        <w:trPr>
          <w:trHeight w:val="300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3C159C" w14:textId="77777777" w:rsidR="00711CF0" w:rsidRPr="006155D8" w:rsidRDefault="00711CF0" w:rsidP="00711C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15ACC2" w14:textId="77777777" w:rsidR="00711CF0" w:rsidRPr="006155D8" w:rsidRDefault="00711CF0" w:rsidP="00711C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>I22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9152F6" w14:textId="77777777" w:rsidR="00711CF0" w:rsidRPr="006155D8" w:rsidRDefault="00711CF0" w:rsidP="00711C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>Cancer Symptom Tracker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2881F5" w14:textId="77777777" w:rsidR="00711CF0" w:rsidRPr="006155D8" w:rsidRDefault="00711CF0" w:rsidP="00711C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>USA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0E5EA2" w14:textId="77777777" w:rsidR="00711CF0" w:rsidRPr="006155D8" w:rsidRDefault="00711CF0" w:rsidP="00711C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514364" w14:textId="77777777" w:rsidR="00711CF0" w:rsidRPr="006155D8" w:rsidRDefault="00711CF0" w:rsidP="00711C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>C</w:t>
            </w:r>
          </w:p>
        </w:tc>
      </w:tr>
      <w:tr w:rsidR="00711CF0" w:rsidRPr="006155D8" w14:paraId="1B1691E3" w14:textId="77777777" w:rsidTr="00711CF0">
        <w:trPr>
          <w:trHeight w:val="300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CA87CE" w14:textId="77777777" w:rsidR="00711CF0" w:rsidRPr="006155D8" w:rsidRDefault="00711CF0" w:rsidP="00711C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C8DBE0" w14:textId="77777777" w:rsidR="00711CF0" w:rsidRPr="006155D8" w:rsidRDefault="00711CF0" w:rsidP="00711C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>I23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A80BE6" w14:textId="77777777" w:rsidR="00711CF0" w:rsidRPr="006155D8" w:rsidRDefault="00711CF0" w:rsidP="00711C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>Breast Cancer Manager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DD4335" w14:textId="77777777" w:rsidR="00711CF0" w:rsidRPr="006155D8" w:rsidRDefault="00711CF0" w:rsidP="00711C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>USA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681B1F" w14:textId="77777777" w:rsidR="00711CF0" w:rsidRPr="006155D8" w:rsidRDefault="00711CF0" w:rsidP="00711C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E5706B" w14:textId="77777777" w:rsidR="00711CF0" w:rsidRPr="006155D8" w:rsidRDefault="00711CF0" w:rsidP="00711C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>C</w:t>
            </w:r>
          </w:p>
        </w:tc>
      </w:tr>
      <w:tr w:rsidR="00711CF0" w:rsidRPr="006155D8" w14:paraId="5163F22E" w14:textId="77777777" w:rsidTr="00711CF0">
        <w:trPr>
          <w:trHeight w:val="300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E78336" w14:textId="77777777" w:rsidR="00711CF0" w:rsidRPr="006155D8" w:rsidRDefault="00711CF0" w:rsidP="00711C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A18EFA" w14:textId="77777777" w:rsidR="00711CF0" w:rsidRPr="006155D8" w:rsidRDefault="00711CF0" w:rsidP="00711C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>I24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F6D6EC" w14:textId="77777777" w:rsidR="00711CF0" w:rsidRPr="006155D8" w:rsidRDefault="00711CF0" w:rsidP="00711C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proofErr w:type="spellStart"/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>OWise</w:t>
            </w:r>
            <w:proofErr w:type="spellEnd"/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 xml:space="preserve"> - Breast Cancer Support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A00E39" w14:textId="77777777" w:rsidR="00711CF0" w:rsidRPr="006155D8" w:rsidRDefault="00711CF0" w:rsidP="00711C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>USA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4E8F86" w14:textId="77777777" w:rsidR="00711CF0" w:rsidRPr="006155D8" w:rsidRDefault="00711CF0" w:rsidP="00711C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E4FA53" w14:textId="77777777" w:rsidR="00711CF0" w:rsidRPr="006155D8" w:rsidRDefault="00711CF0" w:rsidP="00711C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>C</w:t>
            </w:r>
          </w:p>
        </w:tc>
      </w:tr>
      <w:tr w:rsidR="00711CF0" w:rsidRPr="006155D8" w14:paraId="71231E8C" w14:textId="77777777" w:rsidTr="00711CF0">
        <w:trPr>
          <w:trHeight w:val="300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4EB91D" w14:textId="77777777" w:rsidR="00711CF0" w:rsidRPr="006155D8" w:rsidRDefault="00711CF0" w:rsidP="00711C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203E51" w14:textId="77777777" w:rsidR="00711CF0" w:rsidRPr="006155D8" w:rsidRDefault="00711CF0" w:rsidP="00711C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>I25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03666B" w14:textId="77777777" w:rsidR="00711CF0" w:rsidRPr="006155D8" w:rsidRDefault="00711CF0" w:rsidP="00711C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>War On Cancer - Social App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7D022B" w14:textId="77777777" w:rsidR="00711CF0" w:rsidRPr="006155D8" w:rsidRDefault="00711CF0" w:rsidP="00711C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>USA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C909A7" w14:textId="77777777" w:rsidR="00711CF0" w:rsidRPr="006155D8" w:rsidRDefault="00711CF0" w:rsidP="00711C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844A4C" w14:textId="77777777" w:rsidR="00711CF0" w:rsidRPr="006155D8" w:rsidRDefault="00711CF0" w:rsidP="00711C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>C</w:t>
            </w:r>
          </w:p>
        </w:tc>
      </w:tr>
      <w:tr w:rsidR="00711CF0" w:rsidRPr="006155D8" w14:paraId="2FB780F2" w14:textId="77777777" w:rsidTr="00711CF0">
        <w:trPr>
          <w:trHeight w:val="300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57D200" w14:textId="77777777" w:rsidR="00711CF0" w:rsidRPr="006155D8" w:rsidRDefault="00711CF0" w:rsidP="00711C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202EA1" w14:textId="77777777" w:rsidR="00711CF0" w:rsidRPr="006155D8" w:rsidRDefault="00711CF0" w:rsidP="00711C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>I26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A9AE3B" w14:textId="77777777" w:rsidR="00711CF0" w:rsidRPr="006155D8" w:rsidRDefault="00711CF0" w:rsidP="00711C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 xml:space="preserve">My </w:t>
            </w:r>
            <w:proofErr w:type="spellStart"/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>CareCrew</w:t>
            </w:r>
            <w:proofErr w:type="spellEnd"/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 xml:space="preserve"> - Cancer Support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8DDBD0" w14:textId="77777777" w:rsidR="00711CF0" w:rsidRPr="006155D8" w:rsidRDefault="00711CF0" w:rsidP="00711C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>USA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366DE4" w14:textId="77777777" w:rsidR="00711CF0" w:rsidRPr="006155D8" w:rsidRDefault="00711CF0" w:rsidP="00711C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228791" w14:textId="77777777" w:rsidR="00711CF0" w:rsidRPr="006155D8" w:rsidRDefault="00711CF0" w:rsidP="00711C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>C</w:t>
            </w:r>
          </w:p>
        </w:tc>
      </w:tr>
      <w:tr w:rsidR="00711CF0" w:rsidRPr="006155D8" w14:paraId="3344266D" w14:textId="77777777" w:rsidTr="00711CF0">
        <w:trPr>
          <w:trHeight w:val="300"/>
        </w:trPr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DA9164" w14:textId="77777777" w:rsidR="00711CF0" w:rsidRPr="006155D8" w:rsidRDefault="00711CF0" w:rsidP="00711C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087C20" w14:textId="77777777" w:rsidR="00711CF0" w:rsidRPr="006155D8" w:rsidRDefault="00711CF0" w:rsidP="00711C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>I27</w:t>
            </w:r>
          </w:p>
        </w:tc>
        <w:tc>
          <w:tcPr>
            <w:tcW w:w="4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8EA674" w14:textId="77777777" w:rsidR="00711CF0" w:rsidRPr="006155D8" w:rsidRDefault="00711CF0" w:rsidP="00711C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>Know Your Lemons Breast Check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9466E9" w14:textId="77777777" w:rsidR="00711CF0" w:rsidRPr="006155D8" w:rsidRDefault="00711CF0" w:rsidP="00711C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>USA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3CF061" w14:textId="77777777" w:rsidR="00711CF0" w:rsidRPr="006155D8" w:rsidRDefault="00711CF0" w:rsidP="00711C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DE9D44" w14:textId="77777777" w:rsidR="00711CF0" w:rsidRPr="006155D8" w:rsidRDefault="00711CF0" w:rsidP="00711C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>P</w:t>
            </w:r>
          </w:p>
        </w:tc>
      </w:tr>
      <w:tr w:rsidR="00711CF0" w:rsidRPr="006155D8" w14:paraId="7790A595" w14:textId="77777777" w:rsidTr="00711CF0">
        <w:trPr>
          <w:trHeight w:val="300"/>
        </w:trPr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882ECA7" w14:textId="77777777" w:rsidR="00711CF0" w:rsidRPr="006155D8" w:rsidRDefault="00711CF0" w:rsidP="00711C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BDA054" w14:textId="77777777" w:rsidR="00711CF0" w:rsidRPr="006155D8" w:rsidRDefault="00711CF0" w:rsidP="00711C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>I28</w:t>
            </w:r>
          </w:p>
        </w:tc>
        <w:tc>
          <w:tcPr>
            <w:tcW w:w="4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2BC924D" w14:textId="77777777" w:rsidR="00711CF0" w:rsidRPr="006155D8" w:rsidRDefault="00711CF0" w:rsidP="00711C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>Keep A Breast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745815F" w14:textId="77777777" w:rsidR="00711CF0" w:rsidRPr="006155D8" w:rsidRDefault="00711CF0" w:rsidP="00711C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>USA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080D47B" w14:textId="77777777" w:rsidR="00711CF0" w:rsidRPr="006155D8" w:rsidRDefault="00711CF0" w:rsidP="00711C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9644AA6" w14:textId="77777777" w:rsidR="00711CF0" w:rsidRPr="006155D8" w:rsidRDefault="00711CF0" w:rsidP="00711C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>P</w:t>
            </w:r>
          </w:p>
        </w:tc>
      </w:tr>
      <w:tr w:rsidR="00711CF0" w:rsidRPr="006155D8" w14:paraId="78E99525" w14:textId="77777777" w:rsidTr="00133BEE">
        <w:trPr>
          <w:trHeight w:val="240"/>
        </w:trPr>
        <w:tc>
          <w:tcPr>
            <w:tcW w:w="10632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2D38D2" w14:textId="77777777" w:rsidR="00711CF0" w:rsidRPr="006155D8" w:rsidRDefault="00711CF0" w:rsidP="00711C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Theme="minorHAnsi" w:cs="Times New Roman"/>
                <w:color w:val="000000"/>
                <w:kern w:val="0"/>
                <w:szCs w:val="20"/>
              </w:rPr>
            </w:pPr>
            <w:r w:rsidRPr="006155D8">
              <w:rPr>
                <w:rFonts w:eastAsiaTheme="minorHAnsi" w:cs="Times New Roman"/>
                <w:color w:val="000000"/>
                <w:kern w:val="0"/>
                <w:szCs w:val="20"/>
              </w:rPr>
              <w:t>NA: not assessable, I: individual, C: commercial organization, P: public institution</w:t>
            </w:r>
          </w:p>
        </w:tc>
      </w:tr>
    </w:tbl>
    <w:p w14:paraId="5CFF4DAB" w14:textId="77777777" w:rsidR="007C750F" w:rsidRPr="006155D8" w:rsidRDefault="007C750F">
      <w:pPr>
        <w:rPr>
          <w:rFonts w:eastAsiaTheme="minorHAnsi"/>
          <w:szCs w:val="20"/>
        </w:rPr>
      </w:pPr>
    </w:p>
    <w:sectPr w:rsidR="007C750F" w:rsidRPr="006155D8" w:rsidSect="00BC145C">
      <w:pgSz w:w="11906" w:h="16838"/>
      <w:pgMar w:top="720" w:right="720" w:bottom="720" w:left="72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C0MDU2NDMwMrYwMTVS0lEKTi0uzszPAykwrgUA+rn3kSwAAAA="/>
  </w:docVars>
  <w:rsids>
    <w:rsidRoot w:val="00BC145C"/>
    <w:rsid w:val="00010309"/>
    <w:rsid w:val="00022059"/>
    <w:rsid w:val="002347A5"/>
    <w:rsid w:val="0058683F"/>
    <w:rsid w:val="006155D8"/>
    <w:rsid w:val="00711CF0"/>
    <w:rsid w:val="007C750F"/>
    <w:rsid w:val="009E6F91"/>
    <w:rsid w:val="00BC14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A128AC"/>
  <w15:chartTrackingRefBased/>
  <w15:docId w15:val="{A9D7B29F-6E24-47B5-8CF8-D657B94BAA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C145C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BC145C"/>
    <w:rPr>
      <w:b/>
      <w:bC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438</Words>
  <Characters>2502</Characters>
  <Application>Microsoft Office Word</Application>
  <DocSecurity>0</DocSecurity>
  <Lines>20</Lines>
  <Paragraphs>5</Paragraphs>
  <ScaleCrop>false</ScaleCrop>
  <Company/>
  <LinksUpToDate>false</LinksUpToDate>
  <CharactersWithSpaces>2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ongwoo Yang</dc:creator>
  <cp:keywords/>
  <dc:description/>
  <cp:lastModifiedBy>박경훈</cp:lastModifiedBy>
  <cp:revision>4</cp:revision>
  <dcterms:created xsi:type="dcterms:W3CDTF">2023-01-18T07:30:00Z</dcterms:created>
  <dcterms:modified xsi:type="dcterms:W3CDTF">2023-01-19T06:36:00Z</dcterms:modified>
</cp:coreProperties>
</file>